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2C3DF" w14:textId="77777777" w:rsidR="0096237B" w:rsidRPr="002F3E1A" w:rsidRDefault="0096237B" w:rsidP="0096237B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E1A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2F3E1A">
        <w:rPr>
          <w:rFonts w:ascii="Times New Roman" w:hAnsi="Times New Roman" w:cs="Times New Roman"/>
          <w:sz w:val="24"/>
          <w:szCs w:val="24"/>
        </w:rPr>
        <w:t>: Subject Characteristics by Blood Pressure Interpretation Group</w:t>
      </w:r>
    </w:p>
    <w:p w14:paraId="66F0FDE1" w14:textId="77777777" w:rsidR="0096237B" w:rsidRPr="002F3E1A" w:rsidRDefault="0096237B" w:rsidP="009623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050" w:type="dxa"/>
        <w:tblInd w:w="-9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0"/>
        <w:gridCol w:w="2250"/>
        <w:gridCol w:w="810"/>
        <w:gridCol w:w="990"/>
        <w:gridCol w:w="978"/>
        <w:gridCol w:w="979"/>
        <w:gridCol w:w="979"/>
        <w:gridCol w:w="979"/>
        <w:gridCol w:w="978"/>
        <w:gridCol w:w="979"/>
        <w:gridCol w:w="979"/>
        <w:gridCol w:w="979"/>
      </w:tblGrid>
      <w:tr w:rsidR="002F3E1A" w:rsidRPr="002F3E1A" w14:paraId="7FD5A2C0" w14:textId="77777777" w:rsidTr="00DD530E">
        <w:trPr>
          <w:cantSplit/>
          <w:tblHeader/>
        </w:trPr>
        <w:tc>
          <w:tcPr>
            <w:tcW w:w="1170" w:type="dxa"/>
            <w:tcBorders>
              <w:top w:val="single" w:sz="6" w:space="0" w:color="auto"/>
              <w:left w:val="nil"/>
            </w:tcBorders>
            <w:vAlign w:val="bottom"/>
          </w:tcPr>
          <w:p w14:paraId="46487F9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6" w:space="0" w:color="auto"/>
              <w:right w:val="single" w:sz="4" w:space="0" w:color="auto"/>
            </w:tcBorders>
            <w:vAlign w:val="bottom"/>
          </w:tcPr>
          <w:p w14:paraId="6653E8C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Merge w:val="restart"/>
            <w:tcBorders>
              <w:top w:val="single" w:sz="6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vAlign w:val="bottom"/>
          </w:tcPr>
          <w:p w14:paraId="3C15C5C0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2A503E14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943)</w:t>
            </w:r>
          </w:p>
        </w:tc>
        <w:tc>
          <w:tcPr>
            <w:tcW w:w="7830" w:type="dxa"/>
            <w:gridSpan w:val="8"/>
            <w:tcBorders>
              <w:top w:val="single" w:sz="6" w:space="0" w:color="auto"/>
              <w:left w:val="single" w:sz="12" w:space="0" w:color="auto"/>
              <w:bottom w:val="double" w:sz="4" w:space="0" w:color="auto"/>
              <w:right w:val="single" w:sz="6" w:space="0" w:color="auto"/>
            </w:tcBorders>
          </w:tcPr>
          <w:p w14:paraId="636A4B3F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sz w:val="24"/>
                <w:szCs w:val="24"/>
              </w:rPr>
              <w:t>2017 AAP CPG Interpretation Group</w:t>
            </w:r>
            <w:r w:rsidRPr="002F3E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2F3E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F3E1A" w:rsidRPr="002F3E1A" w14:paraId="26599C5A" w14:textId="77777777" w:rsidTr="00DD530E">
        <w:trPr>
          <w:cantSplit/>
          <w:tblHeader/>
        </w:trPr>
        <w:tc>
          <w:tcPr>
            <w:tcW w:w="1170" w:type="dxa"/>
            <w:tcBorders>
              <w:left w:val="nil"/>
            </w:tcBorders>
            <w:vAlign w:val="bottom"/>
          </w:tcPr>
          <w:p w14:paraId="41D18B0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14:paraId="1ED0296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800" w:type="dxa"/>
            <w:gridSpan w:val="2"/>
            <w:vMerge/>
            <w:tcBorders>
              <w:top w:val="double" w:sz="4" w:space="0" w:color="auto"/>
              <w:left w:val="single" w:sz="4" w:space="0" w:color="auto"/>
              <w:bottom w:val="double" w:sz="6" w:space="0" w:color="auto"/>
              <w:right w:val="single" w:sz="12" w:space="0" w:color="auto"/>
            </w:tcBorders>
          </w:tcPr>
          <w:p w14:paraId="32D0DFF5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gridSpan w:val="2"/>
            <w:tcBorders>
              <w:top w:val="double" w:sz="4" w:space="0" w:color="auto"/>
              <w:left w:val="single" w:sz="12" w:space="0" w:color="auto"/>
              <w:bottom w:val="double" w:sz="6" w:space="0" w:color="auto"/>
              <w:right w:val="single" w:sz="6" w:space="0" w:color="auto"/>
            </w:tcBorders>
          </w:tcPr>
          <w:p w14:paraId="122C92CC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BP</w:t>
            </w:r>
          </w:p>
          <w:p w14:paraId="530858F3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61, 51.1%)</w:t>
            </w:r>
          </w:p>
        </w:tc>
        <w:tc>
          <w:tcPr>
            <w:tcW w:w="1958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single" w:sz="6" w:space="0" w:color="auto"/>
            </w:tcBorders>
          </w:tcPr>
          <w:p w14:paraId="02494F01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ed BP</w:t>
            </w:r>
          </w:p>
          <w:p w14:paraId="51687BFB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505, 18.9%)</w:t>
            </w:r>
          </w:p>
        </w:tc>
        <w:tc>
          <w:tcPr>
            <w:tcW w:w="1957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single" w:sz="6" w:space="0" w:color="auto"/>
            </w:tcBorders>
          </w:tcPr>
          <w:p w14:paraId="306922E1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 HTN</w:t>
            </w:r>
          </w:p>
          <w:p w14:paraId="4C6BE249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899, 23.9%)</w:t>
            </w:r>
          </w:p>
        </w:tc>
        <w:tc>
          <w:tcPr>
            <w:tcW w:w="1958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single" w:sz="6" w:space="0" w:color="auto"/>
            </w:tcBorders>
          </w:tcPr>
          <w:p w14:paraId="61D4EE79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 HTN</w:t>
            </w:r>
          </w:p>
          <w:p w14:paraId="40CD7DA3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78, 6.0%)</w:t>
            </w:r>
          </w:p>
        </w:tc>
      </w:tr>
      <w:tr w:rsidR="002F3E1A" w:rsidRPr="002F3E1A" w14:paraId="07574FB4" w14:textId="77777777" w:rsidTr="00DD530E">
        <w:tc>
          <w:tcPr>
            <w:tcW w:w="1170" w:type="dxa"/>
            <w:tcBorders>
              <w:left w:val="nil"/>
              <w:bottom w:val="double" w:sz="4" w:space="0" w:color="auto"/>
            </w:tcBorders>
          </w:tcPr>
          <w:p w14:paraId="56CFDCC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double" w:sz="4" w:space="0" w:color="auto"/>
              <w:right w:val="single" w:sz="4" w:space="0" w:color="auto"/>
            </w:tcBorders>
          </w:tcPr>
          <w:p w14:paraId="7F55549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079C368D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</w:tcPr>
          <w:p w14:paraId="0EE56A29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</w:tcPr>
          <w:p w14:paraId="12265D72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64DB9AE1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D199FB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1F0D0FC5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7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22CD62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792E1A1D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8ACD1DA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18FB9A33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2F3E1A" w:rsidRPr="002F3E1A" w14:paraId="343DA521" w14:textId="77777777" w:rsidTr="00DD530E">
        <w:trPr>
          <w:trHeight w:val="303"/>
        </w:trPr>
        <w:tc>
          <w:tcPr>
            <w:tcW w:w="3420" w:type="dxa"/>
            <w:gridSpan w:val="2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3B995035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sz w:val="24"/>
                <w:szCs w:val="24"/>
              </w:rPr>
              <w:t>Categorical Variables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</w:tcPr>
          <w:p w14:paraId="03A6D45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uble" w:sz="4" w:space="0" w:color="auto"/>
              <w:bottom w:val="nil"/>
            </w:tcBorders>
          </w:tcPr>
          <w:p w14:paraId="322D450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bottom w:val="nil"/>
            </w:tcBorders>
          </w:tcPr>
          <w:p w14:paraId="0DBE109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nil"/>
            </w:tcBorders>
          </w:tcPr>
          <w:p w14:paraId="4F8E10D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nil"/>
            </w:tcBorders>
          </w:tcPr>
          <w:p w14:paraId="18281E1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nil"/>
            </w:tcBorders>
          </w:tcPr>
          <w:p w14:paraId="5616E4A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bottom w:val="nil"/>
            </w:tcBorders>
          </w:tcPr>
          <w:p w14:paraId="474E5FB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nil"/>
            </w:tcBorders>
          </w:tcPr>
          <w:p w14:paraId="24B9C34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nil"/>
            </w:tcBorders>
          </w:tcPr>
          <w:p w14:paraId="058604B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nil"/>
            </w:tcBorders>
          </w:tcPr>
          <w:p w14:paraId="016FAC9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43F86B8D" w14:textId="77777777" w:rsidTr="00DD530E">
        <w:trPr>
          <w:trHeight w:val="132"/>
        </w:trPr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F4AF4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34F4A59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81B14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</w:tcPr>
          <w:p w14:paraId="127BC53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</w:tcPr>
          <w:p w14:paraId="3148CA0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507C727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13F66D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08582CE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BE7C1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5BAC769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4D998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7608A03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3AFCC3A7" w14:textId="77777777" w:rsidTr="00DD530E"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42E8E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Age group,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ED8FE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3 -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B579C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0E060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.6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0B58D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5B555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2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BE6D24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1D296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C974A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8D4BF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7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CA9058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45ACA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.4</w:t>
            </w:r>
          </w:p>
        </w:tc>
      </w:tr>
      <w:tr w:rsidR="002F3E1A" w:rsidRPr="002F3E1A" w14:paraId="0E0ABB97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EAC0C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F337D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6 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B2E66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3D3A4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6.3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F1D69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7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C2313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4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7E6634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7B1DB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A2FD28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ACE8E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6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F6FA78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7BD0E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.8</w:t>
            </w:r>
          </w:p>
        </w:tc>
      </w:tr>
      <w:tr w:rsidR="002F3E1A" w:rsidRPr="002F3E1A" w14:paraId="78908B51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B38C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4D97C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9 -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C4D90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C6C7A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32.1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E6DB1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3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6EDCE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4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F1CD5C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41BBB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4CB7F9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6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E9FC4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6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480DDE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CDCF2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.1</w:t>
            </w:r>
          </w:p>
        </w:tc>
      </w:tr>
      <w:tr w:rsidR="002F3E1A" w:rsidRPr="002F3E1A" w14:paraId="21D39E9F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3D8A3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EBB66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2 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C121C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3A788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7.7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2EE90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AF63E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2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7994A8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CCBED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FC1EE8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E7D84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9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260061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D656F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5.7</w:t>
            </w:r>
          </w:p>
        </w:tc>
      </w:tr>
      <w:tr w:rsidR="002F3E1A" w:rsidRPr="002F3E1A" w14:paraId="6FC10094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8FF8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EF6F4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5 -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8CC81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E4F74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9.3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EECE8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6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7627A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0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2DBE8E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8247A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4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03767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E4477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3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996555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55559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0</w:t>
            </w:r>
          </w:p>
        </w:tc>
      </w:tr>
      <w:tr w:rsidR="002F3E1A" w:rsidRPr="002F3E1A" w14:paraId="6E6FD1CC" w14:textId="77777777" w:rsidTr="00DD530E">
        <w:trPr>
          <w:trHeight w:val="33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02A98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AEFABC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D5DF41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E29C1B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8B62F7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608F8D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16FC468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CE7565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67A4C3B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CB312C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A2A5899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95C9E9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18855144" w14:textId="77777777" w:rsidTr="00DD530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D07D5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66352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12B16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3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2C7CC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6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BDF9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7E9DD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35F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FD17F1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2F3E1A" w:rsidDel="002F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6ABE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1FE202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34F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76DC0A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F3E1A" w:rsidRPr="002F3E1A" w14:paraId="58AB0162" w14:textId="77777777" w:rsidTr="00DD530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8B5BD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4E510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86FC7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903E5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56D8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376B3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3BE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2BDCAA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5C8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D273C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4C8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D099D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F3E1A" w:rsidRPr="002F3E1A" w14:paraId="5E348F82" w14:textId="77777777" w:rsidTr="00DD530E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60E77E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9D8CEA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33B310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6966A5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93AF1F" w14:textId="77777777" w:rsidR="0096237B" w:rsidRPr="002F3E1A" w:rsidRDefault="0096237B" w:rsidP="00DD530E">
            <w:pPr>
              <w:spacing w:after="0" w:line="12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B1F062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B5FBB50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A1D27D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514EAF1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85D7C0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FB29D11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40777B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2830E33F" w14:textId="77777777" w:rsidTr="00DD530E">
        <w:trPr>
          <w:trHeight w:val="36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7268A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Race/ 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25ED9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Black N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189DA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49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65342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18.8   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8DF12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81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69B8EB" w14:textId="77777777" w:rsidR="0096237B" w:rsidRPr="002F3E1A" w:rsidRDefault="0096237B" w:rsidP="00DD530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E7CEF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261 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FC7B8E" w14:textId="77777777" w:rsidR="0096237B" w:rsidRPr="002F3E1A" w:rsidRDefault="0096237B" w:rsidP="00DD530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1CC08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352 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1352B1" w14:textId="77777777" w:rsidR="0096237B" w:rsidRPr="002F3E1A" w:rsidRDefault="0096237B" w:rsidP="00DD530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757FAC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72  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3CCA7D" w14:textId="77777777" w:rsidR="0096237B" w:rsidRPr="002F3E1A" w:rsidRDefault="0096237B" w:rsidP="00DD530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.8</w:t>
            </w:r>
          </w:p>
        </w:tc>
      </w:tr>
      <w:tr w:rsidR="002F3E1A" w:rsidRPr="002F3E1A" w14:paraId="60DAD2EE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8AA67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207D5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7469D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5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0E0A2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31.5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A8E70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B364A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2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2989E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9D1D8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9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832C2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5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42633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2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4E3DBB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6FD21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6.0</w:t>
            </w:r>
          </w:p>
        </w:tc>
      </w:tr>
      <w:tr w:rsidR="002F3E1A" w:rsidRPr="002F3E1A" w14:paraId="13653579" w14:textId="77777777" w:rsidTr="00DD530E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DADED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A4750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 w:rsidRPr="002F3E1A" w:rsidDel="001529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CA2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3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F7A81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39.4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F762D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5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A98146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49.8 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404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FD6D37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19.9 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61F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6ACDC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23.9 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EF5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09C9DF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F3E1A" w:rsidRPr="002F3E1A" w14:paraId="0ED2D5A0" w14:textId="77777777" w:rsidTr="00DD530E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C1188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D6F9E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Other and Multiracial N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EE1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C87A7A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5.4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37EDC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2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BA9C0A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02C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A879D4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98D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859471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5F8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A18E0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2F3E1A" w:rsidRPr="002F3E1A" w14:paraId="7EB9A511" w14:textId="77777777" w:rsidTr="00DD530E">
        <w:trPr>
          <w:trHeight w:val="306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5A133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A1339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455B0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C1412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.9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EE594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7E4C5C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E841ED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DA0C75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0C6A9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362D53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19B549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F08C6A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2F3E1A" w:rsidRPr="002F3E1A" w14:paraId="5D3CAB4D" w14:textId="77777777" w:rsidTr="00DD530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FE8A6B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10ED7B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7373E2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3163AB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C9644D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1994E6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C71F480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BDAE23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9CE542C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80058F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962162A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F93394" w14:textId="77777777" w:rsidR="0096237B" w:rsidRPr="002F3E1A" w:rsidRDefault="0096237B" w:rsidP="00DD530E">
            <w:pPr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2FBAE8EC" w14:textId="77777777" w:rsidTr="00DD530E"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84909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Primary Health Insu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AC1F7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3EEE3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45AEB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9.4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4C6A3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09286C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04899B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C3DE82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DFF345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5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288059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74A26E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2C236B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F3E1A" w:rsidRPr="002F3E1A" w14:paraId="42732577" w14:textId="77777777" w:rsidTr="00DD530E">
        <w:trPr>
          <w:trHeight w:val="24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866DAB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29FAF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8E626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62B10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8.8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2D8985" w14:textId="77777777" w:rsidR="0096237B" w:rsidRPr="002F3E1A" w:rsidRDefault="0096237B" w:rsidP="00DD530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3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1018D7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88B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73490D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89B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7A03DF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CE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408D8D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F3E1A" w:rsidRPr="002F3E1A" w14:paraId="207AFE27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71280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18D68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Self-Pay/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E9DD6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E0217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6FE88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03791C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DF5A5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99AF6B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8F8467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7B4179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FA36A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 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40F77F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2F3E1A" w:rsidRPr="002F3E1A" w14:paraId="41258EFE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74DE7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87028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77B3B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36CE7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1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9CB59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EEC7A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56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6D55A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7C1CF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B712BF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B1827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7E61AB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9BCD7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F3E1A" w:rsidRPr="002F3E1A" w14:paraId="1C7F7AD7" w14:textId="77777777" w:rsidTr="00DD530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EB746C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DE3E61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0C05B2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43848A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4053D0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DC1672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56115E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E52A06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78A1114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BE117F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4B1F7E6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800652" w14:textId="77777777" w:rsidR="0096237B" w:rsidRPr="002F3E1A" w:rsidRDefault="0096237B" w:rsidP="00DD530E">
            <w:pPr>
              <w:keepNext/>
              <w:spacing w:after="0" w:line="1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36FA069E" w14:textId="77777777" w:rsidTr="00DD530E"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98581B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Obesity Class</w:t>
            </w:r>
            <w:r w:rsidRPr="002F3E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D1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78E105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5D5528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98BF49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7.3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EF58F8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3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234E8E6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2D7B258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7E1BE4C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A4E4BC3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BD7618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7685307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 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8462B5A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F3E1A" w:rsidRPr="002F3E1A" w14:paraId="4ECFA84B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DCBD08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4CA962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0AE765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5C02E1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35.9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E74EE1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4C9B8BF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5B45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9D729E0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5EFA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3E662C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9F86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80E7C9F" w14:textId="77777777" w:rsidR="0096237B" w:rsidRPr="002F3E1A" w:rsidRDefault="0096237B" w:rsidP="00DD530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2F3E1A" w:rsidRPr="002F3E1A" w14:paraId="3A9CE2A1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8187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506C0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4DCCC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B5753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36.8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5D813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A31E49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1BEF4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5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5B6DF3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39D2C5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8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FBA379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5F40BC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2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E749C4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2F3E1A" w:rsidRPr="002F3E1A" w14:paraId="7BDABB4A" w14:textId="77777777" w:rsidTr="00DD530E"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AF1E3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6C271B1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48206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</w:tcPr>
          <w:p w14:paraId="710F9C1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</w:tcPr>
          <w:p w14:paraId="7EE39FD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7D78604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13A91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234BA57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817773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27460AB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15169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</w:tcPr>
          <w:p w14:paraId="5510AD7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4A9FC26A" w14:textId="77777777" w:rsidTr="00DD530E">
        <w:trPr>
          <w:trHeight w:val="375"/>
        </w:trPr>
        <w:tc>
          <w:tcPr>
            <w:tcW w:w="3420" w:type="dxa"/>
            <w:gridSpan w:val="2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114FEDA9" w14:textId="77777777" w:rsidR="0096237B" w:rsidRPr="002F3E1A" w:rsidRDefault="0096237B" w:rsidP="00DD530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b/>
                <w:sz w:val="24"/>
                <w:szCs w:val="24"/>
              </w:rPr>
              <w:t>Continuous Variables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14:paraId="425D35E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</w:tcPr>
          <w:p w14:paraId="0CE999A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bottom w:val="double" w:sz="4" w:space="0" w:color="auto"/>
            </w:tcBorders>
          </w:tcPr>
          <w:p w14:paraId="78B8D1D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double" w:sz="4" w:space="0" w:color="auto"/>
            </w:tcBorders>
          </w:tcPr>
          <w:p w14:paraId="65562E9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double" w:sz="4" w:space="0" w:color="auto"/>
            </w:tcBorders>
          </w:tcPr>
          <w:p w14:paraId="3645636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double" w:sz="4" w:space="0" w:color="auto"/>
            </w:tcBorders>
          </w:tcPr>
          <w:p w14:paraId="1F02D0B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bottom w:val="double" w:sz="4" w:space="0" w:color="auto"/>
            </w:tcBorders>
          </w:tcPr>
          <w:p w14:paraId="4A0CD63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double" w:sz="4" w:space="0" w:color="auto"/>
            </w:tcBorders>
          </w:tcPr>
          <w:p w14:paraId="6982D37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double" w:sz="4" w:space="0" w:color="auto"/>
            </w:tcBorders>
          </w:tcPr>
          <w:p w14:paraId="5AF88EF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bottom w:val="double" w:sz="4" w:space="0" w:color="auto"/>
            </w:tcBorders>
          </w:tcPr>
          <w:p w14:paraId="0C91A62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454732AA" w14:textId="77777777" w:rsidTr="00DD530E">
        <w:trPr>
          <w:trHeight w:val="333"/>
        </w:trPr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DF248B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02DC065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EB450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</w:tcPr>
          <w:p w14:paraId="55C474E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</w:tcPr>
          <w:p w14:paraId="6CC51AA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609C71F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CCD60A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1E01E8E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50675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09995FC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BFB3F3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50B4DB2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31356348" w14:textId="77777777" w:rsidTr="00DD530E">
        <w:trPr>
          <w:trHeight w:val="333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6F8E0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A7ABE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7BB50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7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DDD3F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7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1AA56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0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48D42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2FFFE0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C0A01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5CB6F6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7C6CA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860EDA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8AE9B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3.3</w:t>
            </w:r>
          </w:p>
        </w:tc>
      </w:tr>
      <w:tr w:rsidR="002F3E1A" w:rsidRPr="002F3E1A" w14:paraId="6EB083B9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2E8B6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A7153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E578D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59506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9.5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6E752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905A8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9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FEE3B0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5B155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0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4DB0D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86484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9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B90992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50253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0.3</w:t>
            </w:r>
          </w:p>
        </w:tc>
      </w:tr>
      <w:tr w:rsidR="002F3E1A" w:rsidRPr="002F3E1A" w14:paraId="41F5108E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A3AC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6CE35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5A69A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941EF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4.3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7571E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A07CC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3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ADF6C1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42254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C9D628B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DA667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4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199690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5DFE6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.9</w:t>
            </w:r>
          </w:p>
        </w:tc>
      </w:tr>
      <w:tr w:rsidR="002F3E1A" w:rsidRPr="002F3E1A" w14:paraId="6BC398E1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88E35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864C9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34D12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48F45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7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D2EE1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0500E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A00BD9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76269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4B4507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7EDF1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1.</w:t>
            </w:r>
            <w:r w:rsidRPr="002F3E1A" w:rsidDel="002F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4209C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7D80D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2.9</w:t>
            </w:r>
          </w:p>
        </w:tc>
      </w:tr>
      <w:tr w:rsidR="002F3E1A" w:rsidRPr="002F3E1A" w14:paraId="7D4FF6EA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CF07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31E17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A3831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E8388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3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CCAD7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26963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65D0DA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E2761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CD9652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0ACC0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843201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32AE2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5</w:t>
            </w:r>
          </w:p>
        </w:tc>
      </w:tr>
      <w:tr w:rsidR="002F3E1A" w:rsidRPr="002F3E1A" w14:paraId="3FA7D3F6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C06CA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1580C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F98BF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7A3A8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0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23F35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3AD6C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54D59B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76C24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07011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C2BD0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2D9B8C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92E6A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2</w:t>
            </w:r>
          </w:p>
        </w:tc>
      </w:tr>
      <w:tr w:rsidR="002F3E1A" w:rsidRPr="002F3E1A" w14:paraId="7FEAA963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7B53CB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4A5AE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8E26B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6EEE7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.0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BE9AA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40CF8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366C22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33A7B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0B5E4E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1A7DE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C5DE66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5D008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.0</w:t>
            </w:r>
          </w:p>
        </w:tc>
      </w:tr>
      <w:tr w:rsidR="002F3E1A" w:rsidRPr="002F3E1A" w14:paraId="5E6964D4" w14:textId="77777777" w:rsidTr="00DD530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71338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D27F8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746FA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EC70A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AA6A7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C25E9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CB3DC7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1E772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ACD376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D270F5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44565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B16B2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33A7B2C0" w14:textId="77777777" w:rsidTr="00DD530E"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4DFDC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%BMIp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0E3A5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E14DD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7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74CF7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32.1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48845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0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0AC617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28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65E463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B74D3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3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81A3682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A9F8E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37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3BEDAC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DB35B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47.8</w:t>
            </w:r>
          </w:p>
        </w:tc>
      </w:tr>
      <w:tr w:rsidR="002F3E1A" w:rsidRPr="002F3E1A" w14:paraId="05053D7A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1355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E8DA7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1120F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2A0CC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18.8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39FE5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DF690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15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CE3E4B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386E8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1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4F616F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DC430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23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004EF1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55F78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29.9</w:t>
            </w:r>
          </w:p>
        </w:tc>
      </w:tr>
      <w:tr w:rsidR="002F3E1A" w:rsidRPr="002F3E1A" w14:paraId="55EB2382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41F7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0860F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7CAEC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4B1531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48.5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78B20B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534783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43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3EB153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99309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48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BEA4D1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9BB68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55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B6571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373B50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71.2</w:t>
            </w:r>
          </w:p>
        </w:tc>
      </w:tr>
      <w:tr w:rsidR="002F3E1A" w:rsidRPr="002F3E1A" w14:paraId="2BCE7412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BE1BF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431E6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F3440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862AFE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36.6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2C39A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AD6ECC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31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18076D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5C74D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36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DFC432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A965E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42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AB7C30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C201D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54.0</w:t>
            </w:r>
          </w:p>
        </w:tc>
      </w:tr>
      <w:tr w:rsidR="002F3E1A" w:rsidRPr="002F3E1A" w14:paraId="6EFE7864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7A8E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26D7D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3348F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83213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5.4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9E33F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3D5829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2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6C024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A0080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E61C5A6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E82C7F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26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0FFF10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CDB0A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33.5</w:t>
            </w:r>
          </w:p>
        </w:tc>
      </w:tr>
      <w:tr w:rsidR="002F3E1A" w:rsidRPr="002F3E1A" w14:paraId="6C48CBCC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5D809A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1B598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476C9C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1E763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00.0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A9D1C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E1A92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0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823A36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41471D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0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5521E6B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65C48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00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D30C709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5057E4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100.9</w:t>
            </w:r>
          </w:p>
        </w:tc>
      </w:tr>
      <w:tr w:rsidR="002F3E1A" w:rsidRPr="002F3E1A" w14:paraId="68568339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BF489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51CAD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DE593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12648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505.2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A79A68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DB824A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505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222A1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B6CDEB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30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6065E01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511798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357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B02E3C7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E94706" w14:textId="77777777" w:rsidR="0096237B" w:rsidRPr="002F3E1A" w:rsidRDefault="0096237B" w:rsidP="00DD530E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376.8</w:t>
            </w:r>
          </w:p>
        </w:tc>
      </w:tr>
      <w:tr w:rsidR="002F3E1A" w:rsidRPr="002F3E1A" w14:paraId="23BB5D2E" w14:textId="77777777" w:rsidTr="00DD530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F51DF0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8A602C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98459B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B35267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6D2670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687B8A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5849B4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105FCD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237F40B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9A2928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029B13C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810C22" w14:textId="77777777" w:rsidR="0096237B" w:rsidRPr="002F3E1A" w:rsidRDefault="0096237B" w:rsidP="00DD530E">
            <w:pPr>
              <w:keepNext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E1A" w:rsidRPr="002F3E1A" w14:paraId="7612BA75" w14:textId="77777777" w:rsidTr="00DD530E"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F273FE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Height-for-age z-s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58BFA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BD1E1E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7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39446F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032081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40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02C7F5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ABDECB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5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2E820A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A3FB2F2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18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C0A450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16C65F5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4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903A20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</w:tr>
      <w:tr w:rsidR="002F3E1A" w:rsidRPr="002F3E1A" w14:paraId="38764B7A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881CBB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C30015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E710C8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7B7264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1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E046D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0A57C8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5D67DE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A8F67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-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D04DEA5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DE337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6A0A32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15D41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0</w:t>
            </w:r>
          </w:p>
        </w:tc>
      </w:tr>
      <w:tr w:rsidR="002F3E1A" w:rsidRPr="002F3E1A" w14:paraId="397F3E5B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3A47F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E85F05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921FCE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DAE54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5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9A7430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683EE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241C689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6A4C7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9042AC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E9DAF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818121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43BB8F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6</w:t>
            </w:r>
          </w:p>
        </w:tc>
      </w:tr>
      <w:tr w:rsidR="002F3E1A" w:rsidRPr="002F3E1A" w14:paraId="2DAB6512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807FE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A77A6F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10C20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F047E2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026B91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E5519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F773B3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27530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BA9B15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049F50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4607198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F28A2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0.8</w:t>
            </w:r>
          </w:p>
        </w:tc>
      </w:tr>
      <w:tr w:rsidR="002F3E1A" w:rsidRPr="002F3E1A" w14:paraId="6C79A292" w14:textId="77777777" w:rsidTr="00DD530E">
        <w:trPr>
          <w:trHeight w:val="25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51280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795FC5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5BF07D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25E93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1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70BBE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E6178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20E112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673945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90CDBB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55D88A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161170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BE1D5F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1.2</w:t>
            </w:r>
          </w:p>
        </w:tc>
      </w:tr>
      <w:tr w:rsidR="002F3E1A" w:rsidRPr="002F3E1A" w14:paraId="7A391915" w14:textId="77777777" w:rsidTr="00DD530E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5EABCF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F1E5E9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0E00F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4733EF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-3.7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A02081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0BD60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-3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31F547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F8255C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-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BE02E2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813E0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-3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634F5DA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C860DF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-3.5</w:t>
            </w:r>
          </w:p>
        </w:tc>
      </w:tr>
      <w:tr w:rsidR="002F3E1A" w:rsidRPr="002F3E1A" w14:paraId="4B194F97" w14:textId="77777777" w:rsidTr="00DD530E">
        <w:trPr>
          <w:trHeight w:val="7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84452B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5E7D48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F8F3F7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B44F81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7</w:t>
            </w: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5ADC9B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CE10DB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06986CA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64B62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1AC7D3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4C5D4E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9A44743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4EAB96" w14:textId="77777777" w:rsidR="0096237B" w:rsidRPr="002F3E1A" w:rsidRDefault="0096237B" w:rsidP="00DD530E">
            <w:pPr>
              <w:keepNext/>
              <w:keepLines/>
              <w:widowControl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3E1A">
              <w:rPr>
                <w:rFonts w:ascii="Times New Roman" w:hAnsi="Times New Roman" w:cs="Times New Roman"/>
                <w:sz w:val="24"/>
                <w:szCs w:val="24"/>
              </w:rPr>
              <w:t xml:space="preserve">    3.5</w:t>
            </w:r>
          </w:p>
        </w:tc>
      </w:tr>
      <w:tr w:rsidR="002F3E1A" w:rsidRPr="002F3E1A" w14:paraId="6F022DED" w14:textId="77777777" w:rsidTr="00DD530E"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0F333E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2D8DC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A4738B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60F15F14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26D97C5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08351E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E8AA0F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D0D752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E129E0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103BFD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DA0293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AA17495" w14:textId="77777777" w:rsidR="0096237B" w:rsidRPr="002F3E1A" w:rsidRDefault="0096237B" w:rsidP="00DD530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A8C6F9" w14:textId="77777777" w:rsidR="0096237B" w:rsidRPr="002F3E1A" w:rsidRDefault="0096237B" w:rsidP="009623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F3E1A">
        <w:rPr>
          <w:rFonts w:ascii="Times New Roman" w:hAnsi="Times New Roman" w:cs="Times New Roman"/>
          <w:sz w:val="24"/>
          <w:szCs w:val="24"/>
        </w:rPr>
        <w:t>AAP CPG, American Academy of Pediatrics Clinical Practice Guideline</w:t>
      </w:r>
      <w:r w:rsidRPr="002F3E1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F3E1A">
        <w:rPr>
          <w:rFonts w:ascii="Times New Roman" w:hAnsi="Times New Roman" w:cs="Times New Roman"/>
          <w:sz w:val="24"/>
          <w:szCs w:val="24"/>
        </w:rPr>
        <w:t xml:space="preserve">; BP, blood pressure; HTN, hypertension; NH, non-Hispanic; BMI, body mass index; </w:t>
      </w:r>
      <w:bookmarkStart w:id="0" w:name="_Hlk74160535"/>
      <w:r w:rsidRPr="002F3E1A">
        <w:rPr>
          <w:rFonts w:ascii="Times New Roman" w:hAnsi="Times New Roman" w:cs="Times New Roman"/>
          <w:sz w:val="24"/>
          <w:szCs w:val="24"/>
        </w:rPr>
        <w:t>%BMIp95, percent of the 95</w:t>
      </w:r>
      <w:r w:rsidRPr="002F3E1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F3E1A">
        <w:rPr>
          <w:rFonts w:ascii="Times New Roman" w:hAnsi="Times New Roman" w:cs="Times New Roman"/>
          <w:sz w:val="24"/>
          <w:szCs w:val="24"/>
        </w:rPr>
        <w:t xml:space="preserve"> BMI percentile</w:t>
      </w:r>
      <w:bookmarkEnd w:id="0"/>
    </w:p>
    <w:p w14:paraId="02E60B43" w14:textId="77777777" w:rsidR="0096237B" w:rsidRPr="002F3E1A" w:rsidRDefault="0096237B" w:rsidP="009623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F3E1A">
        <w:rPr>
          <w:rFonts w:ascii="Times New Roman" w:hAnsi="Times New Roman" w:cs="Times New Roman"/>
          <w:sz w:val="24"/>
          <w:szCs w:val="24"/>
        </w:rPr>
        <w:t xml:space="preserve"> </w:t>
      </w:r>
      <w:r w:rsidRPr="002F3E1A">
        <w:rPr>
          <w:rFonts w:ascii="Times New Roman" w:hAnsi="Times New Roman" w:cs="Times New Roman"/>
          <w:sz w:val="24"/>
          <w:szCs w:val="24"/>
          <w:vertAlign w:val="superscript"/>
        </w:rPr>
        <w:sym w:font="Symbol" w:char="F0D1"/>
      </w:r>
      <w:r w:rsidRPr="002F3E1A">
        <w:rPr>
          <w:rFonts w:ascii="Times New Roman" w:hAnsi="Times New Roman" w:cs="Times New Roman"/>
          <w:sz w:val="24"/>
          <w:szCs w:val="24"/>
        </w:rPr>
        <w:t>Obesity Class: Class 1 = 100% ≥%BMIp95&lt;120%, Class 2 120% ≥%BMIp95&lt;140%, Class 3 %BMIp95≥140%</w:t>
      </w:r>
    </w:p>
    <w:p w14:paraId="18B0E7D7" w14:textId="77777777" w:rsidR="009201DF" w:rsidRPr="002F3E1A" w:rsidRDefault="009201DF">
      <w:pPr>
        <w:rPr>
          <w:rFonts w:ascii="Times New Roman" w:hAnsi="Times New Roman" w:cs="Times New Roman"/>
          <w:sz w:val="24"/>
          <w:szCs w:val="24"/>
        </w:rPr>
      </w:pPr>
    </w:p>
    <w:sectPr w:rsidR="009201DF" w:rsidRPr="002F3E1A" w:rsidSect="009623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37B"/>
    <w:rsid w:val="002F3E1A"/>
    <w:rsid w:val="009201DF"/>
    <w:rsid w:val="0096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C6D4"/>
  <w15:chartTrackingRefBased/>
  <w15:docId w15:val="{2862C434-4858-4833-9EA3-8F8DE845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3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ns, Helen</dc:creator>
  <cp:keywords/>
  <dc:description/>
  <cp:lastModifiedBy>Binns, Helen</cp:lastModifiedBy>
  <cp:revision>2</cp:revision>
  <dcterms:created xsi:type="dcterms:W3CDTF">2021-12-22T18:56:00Z</dcterms:created>
  <dcterms:modified xsi:type="dcterms:W3CDTF">2021-12-22T18:56:00Z</dcterms:modified>
</cp:coreProperties>
</file>